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Questionnaire I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Information related to individual animal history, hygienic practice, and its public health significance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General information: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Dairy Farm name: ____________________________Owners Name: ______________ Address__________________ Date of sample Collection_____________________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What is the name of the farms?</w:t>
      </w:r>
    </w:p>
    <w:p>
      <w:pPr>
        <w:pStyle w:val="Default"/>
        <w:numPr>
          <w:ilvl w:val="0"/>
          <w:numId w:val="2"/>
        </w:numPr>
        <w:spacing w:lineRule="auto" w:line="360"/>
        <w:rPr/>
      </w:pPr>
      <w:r>
        <w:rPr/>
        <w:t xml:space="preserve">Herd size: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2. What type of management system is used? 1. Semi-intensive 2. Extensive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>Animal information (sampled cattle):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What age of the sampled cow?  Answer(s)…………….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What parity level of the sampled cow? Answer(s)…………….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hat lactation stage of the sampled cow?  Answer(s)…………….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Udder and leg hygiene of sampled cow? --------------------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History of mastitis of sampled cow?  Answer(s)…………….</w:t>
      </w:r>
    </w:p>
    <w:p>
      <w:pPr>
        <w:pStyle w:val="Normal"/>
        <w:spacing w:lineRule="auto" w:line="360" w:before="20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Questionnaire </w:t>
      </w:r>
      <w:r>
        <w:rPr>
          <w:rFonts w:cs="Times New Roman" w:ascii="Times New Roman" w:hAnsi="Times New Roman"/>
          <w:b/>
          <w:sz w:val="24"/>
          <w:szCs w:val="24"/>
        </w:rPr>
        <w:t>II</w:t>
      </w:r>
      <w:r>
        <w:rPr>
          <w:rFonts w:cs="Times New Roman" w:ascii="Times New Roman" w:hAnsi="Times New Roman"/>
          <w:sz w:val="24"/>
          <w:szCs w:val="24"/>
        </w:rPr>
        <w:t>: Information on the hygienic practice of milk and its public health significance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____________ Address (farm name): __________ Sex ____________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Is hand washing practiced before milking?  1. Yes   2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Is hand washing practiced between milking?  1. Yes   2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Is that udder washed and dried before milking?  1. Yes   2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Is the udder washed and dried after milking?  1. Yes   2. 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Is milking mastitis cows?  1. Yes  2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Is that antiseptic used for cleaning during milking?  1. Yes   2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What kind of milking utensils do you use? a. plastic b. Stainless steel c.others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What kind of storage containers do you use? 1. Plastic   2. Stainless steel  3. others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Do you use detergents for washing of milk containers?  a. yes b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How long is milk stored after milking at home before sold?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. How long does it stay at home? a. &lt;2 hr b. 2-6 hr c. 6-12hr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Where do you store unsold milk?  1. with no cooling   2.  In the refrigerator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Is there any means other than cooling for the preservation of milk?   a. yes b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. Milking orders? a. Sequentially b. Randomly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Fumigation to use milking Equipment? a. yes b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Cleaning barn? a. once a day b. Twice a day  c.3 times a week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Source of water farm use? a. river b. tap water c.Others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Habit of milk consumption? a. raw b. boiled c.others</w:t>
      </w:r>
    </w:p>
    <w:p>
      <w:pPr>
        <w:pStyle w:val="Normal"/>
        <w:spacing w:lineRule="auto" w:line="360" w:before="200" w:after="0"/>
        <w:rPr/>
      </w:pPr>
      <w:r>
        <w:rPr>
          <w:rFonts w:cs="Times New Roman" w:ascii="Times New Roman" w:hAnsi="Times New Roman"/>
          <w:sz w:val="24"/>
          <w:szCs w:val="24"/>
        </w:rPr>
        <w:t>19. Do you mix fresh and leftover milk for consumption?  a. yes. no</w:t>
      </w:r>
    </w:p>
    <w:p>
      <w:pPr>
        <w:pStyle w:val="Normal"/>
        <w:spacing w:lineRule="auto" w:line="360" w:before="200" w:after="0"/>
        <w:rPr/>
      </w:pPr>
      <w:r>
        <w:rPr>
          <w:rFonts w:cs="Times New Roman" w:ascii="Times New Roman" w:hAnsi="Times New Roman"/>
          <w:sz w:val="24"/>
          <w:szCs w:val="24"/>
        </w:rPr>
        <w:t>20.  Do you know any health risks associated with raw milk consumption? a. yes b. no</w:t>
      </w:r>
    </w:p>
    <w:p>
      <w:pPr>
        <w:pStyle w:val="Normal"/>
        <w:spacing w:lineRule="auto" w:line="360" w:before="200" w:after="0"/>
        <w:rPr/>
      </w:pPr>
      <w:r>
        <w:rPr>
          <w:rFonts w:cs="Times New Roman" w:ascii="Times New Roman" w:hAnsi="Times New Roman"/>
          <w:sz w:val="24"/>
          <w:szCs w:val="24"/>
        </w:rPr>
        <w:t>21. Do you pool/bulk milk from different sources/cows?  a. yes b. no</w:t>
      </w:r>
    </w:p>
    <w:p>
      <w:pPr>
        <w:pStyle w:val="Normal"/>
        <w:spacing w:lineRule="auto" w:line="360" w:before="200" w:after="0"/>
        <w:rPr/>
      </w:pPr>
      <w:r>
        <w:rPr>
          <w:rFonts w:cs="Times New Roman" w:ascii="Times New Roman" w:hAnsi="Times New Roman"/>
          <w:sz w:val="24"/>
          <w:szCs w:val="24"/>
        </w:rPr>
        <w:t>22. Do you know any GIT disturbance associated with drinking raw milk? a. yes b. no</w:t>
      </w:r>
    </w:p>
    <w:p>
      <w:pPr>
        <w:pStyle w:val="Normal"/>
        <w:spacing w:lineRule="auto" w:line="360" w:before="200" w:after="0"/>
        <w:rPr/>
      </w:pPr>
      <w:r>
        <w:rPr>
          <w:rFonts w:cs="Times New Roman" w:ascii="Times New Roman" w:hAnsi="Times New Roman"/>
          <w:sz w:val="24"/>
          <w:szCs w:val="24"/>
        </w:rPr>
        <w:t>23. Did you suffer from milk-borne infections?  a. yes b. no</w:t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Do you know any risk of Staphylococci disease cause? a. yes b. no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en-AU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98-01-01T03:30:00Z</dcterms:created>
  <dc:creator>Isayas Asefa</dc:creator>
  <dc:description/>
  <dc:language>en-US</dc:language>
  <cp:lastModifiedBy>Isayas Asefa</cp:lastModifiedBy>
  <dcterms:modified xsi:type="dcterms:W3CDTF">2098-01-01T0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b19fdb30cf59e34f55e777202ad2ad239ec1bdb82aa2caa27a5dfaca4f51b2</vt:lpwstr>
  </property>
</Properties>
</file>